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A60" w:rsidRPr="009854CE" w:rsidRDefault="00DA7D89" w:rsidP="004D36D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854CE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F1B77" w:rsidRPr="009854C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826A60" w:rsidRPr="009854CE">
        <w:rPr>
          <w:rFonts w:ascii="Times New Roman" w:hAnsi="Times New Roman" w:cs="Times New Roman"/>
          <w:b/>
          <w:bCs/>
          <w:sz w:val="20"/>
          <w:szCs w:val="20"/>
        </w:rPr>
        <w:t xml:space="preserve">able. </w:t>
      </w:r>
      <w:r w:rsidR="004D36D7" w:rsidRPr="009854CE">
        <w:rPr>
          <w:rFonts w:ascii="Times New Roman" w:hAnsi="Times New Roman" w:cs="Times New Roman"/>
          <w:b/>
          <w:bCs/>
          <w:sz w:val="20"/>
          <w:szCs w:val="20"/>
        </w:rPr>
        <w:t>Linear regression model</w:t>
      </w:r>
      <w:r w:rsidR="00826A60" w:rsidRPr="009854CE">
        <w:rPr>
          <w:rFonts w:ascii="Times New Roman" w:hAnsi="Times New Roman" w:cs="Times New Roman"/>
          <w:b/>
          <w:bCs/>
          <w:sz w:val="20"/>
          <w:szCs w:val="20"/>
        </w:rPr>
        <w:t xml:space="preserve"> for </w:t>
      </w:r>
      <w:r w:rsidR="004D36D7" w:rsidRPr="009854CE">
        <w:rPr>
          <w:rFonts w:ascii="Times New Roman" w:hAnsi="Times New Roman" w:cs="Times New Roman"/>
          <w:b/>
          <w:bCs/>
          <w:sz w:val="20"/>
          <w:szCs w:val="20"/>
        </w:rPr>
        <w:t xml:space="preserve">relation between </w:t>
      </w:r>
      <w:r w:rsidR="00826A60" w:rsidRPr="009854CE">
        <w:rPr>
          <w:rFonts w:ascii="Times New Roman" w:hAnsi="Times New Roman" w:cs="Times New Roman"/>
          <w:b/>
          <w:bCs/>
          <w:sz w:val="20"/>
          <w:szCs w:val="20"/>
        </w:rPr>
        <w:t xml:space="preserve">psychological disorders </w:t>
      </w:r>
      <w:r w:rsidR="004D36D7" w:rsidRPr="009854CE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="00826A60" w:rsidRPr="009854CE">
        <w:rPr>
          <w:rFonts w:ascii="Times New Roman" w:hAnsi="Times New Roman" w:cs="Times New Roman"/>
          <w:b/>
          <w:bCs/>
          <w:sz w:val="20"/>
          <w:szCs w:val="20"/>
        </w:rPr>
        <w:t xml:space="preserve"> low-carbohydrate diet (LCD) score. </w:t>
      </w:r>
    </w:p>
    <w:tbl>
      <w:tblPr>
        <w:tblStyle w:val="TableGrid"/>
        <w:tblpPr w:leftFromText="180" w:rightFromText="180" w:vertAnchor="page" w:horzAnchor="page" w:tblpX="1577" w:tblpY="29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2771"/>
        <w:gridCol w:w="1418"/>
      </w:tblGrid>
      <w:tr w:rsidR="00B90A71" w:rsidRPr="009854CE" w:rsidTr="00977174">
        <w:trPr>
          <w:trHeight w:val="180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LCD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977174">
        <w:trPr>
          <w:trHeight w:val="180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B</w:t>
            </w:r>
            <w:r w:rsidR="0003414D"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eta</w:t>
            </w: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 coefficient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P-value</w:t>
            </w:r>
          </w:p>
        </w:tc>
      </w:tr>
      <w:tr w:rsidR="00B90A71" w:rsidRPr="009854CE" w:rsidTr="00977174">
        <w:tc>
          <w:tcPr>
            <w:tcW w:w="1873" w:type="dxa"/>
            <w:tcBorders>
              <w:top w:val="single" w:sz="4" w:space="0" w:color="auto"/>
            </w:tcBorders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Depression</w:t>
            </w:r>
          </w:p>
        </w:tc>
        <w:tc>
          <w:tcPr>
            <w:tcW w:w="2771" w:type="dxa"/>
            <w:tcBorders>
              <w:top w:val="single" w:sz="4" w:space="0" w:color="auto"/>
            </w:tcBorders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odel 1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0C2649">
        <w:trPr>
          <w:trHeight w:val="18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</w:t>
            </w:r>
          </w:p>
        </w:tc>
        <w:tc>
          <w:tcPr>
            <w:tcW w:w="2771" w:type="dxa"/>
          </w:tcPr>
          <w:p w:rsidR="00B90A71" w:rsidRPr="009854CE" w:rsidRDefault="00AA65B7" w:rsidP="009527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</w:t>
            </w:r>
            <w:r w:rsidR="009527D3"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1</w:t>
            </w:r>
          </w:p>
        </w:tc>
        <w:tc>
          <w:tcPr>
            <w:tcW w:w="1418" w:type="dxa"/>
          </w:tcPr>
          <w:p w:rsidR="00B90A71" w:rsidRPr="009854CE" w:rsidRDefault="00B90A71" w:rsidP="00AA6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65B7" w:rsidRPr="009854C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90A71" w:rsidRPr="009854CE" w:rsidTr="000C2649">
        <w:trPr>
          <w:trHeight w:val="15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en</w:t>
            </w:r>
          </w:p>
        </w:tc>
        <w:tc>
          <w:tcPr>
            <w:tcW w:w="2771" w:type="dxa"/>
          </w:tcPr>
          <w:p w:rsidR="00B90A71" w:rsidRPr="009854CE" w:rsidRDefault="001B2D5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1</w:t>
            </w:r>
          </w:p>
        </w:tc>
        <w:tc>
          <w:tcPr>
            <w:tcW w:w="1418" w:type="dxa"/>
          </w:tcPr>
          <w:p w:rsidR="00B90A71" w:rsidRPr="009854CE" w:rsidRDefault="00B90A71" w:rsidP="001B2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2D51" w:rsidRPr="009854C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90A71" w:rsidRPr="009854CE" w:rsidTr="000C2649">
        <w:trPr>
          <w:trHeight w:val="19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men</w:t>
            </w:r>
          </w:p>
        </w:tc>
        <w:tc>
          <w:tcPr>
            <w:tcW w:w="2771" w:type="dxa"/>
          </w:tcPr>
          <w:p w:rsidR="00B90A71" w:rsidRPr="009854CE" w:rsidRDefault="00012DBC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1</w:t>
            </w:r>
          </w:p>
        </w:tc>
        <w:tc>
          <w:tcPr>
            <w:tcW w:w="1418" w:type="dxa"/>
          </w:tcPr>
          <w:p w:rsidR="00B90A71" w:rsidRPr="009854CE" w:rsidRDefault="00B90A71" w:rsidP="00012D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012DBC" w:rsidRPr="009854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odel 2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0C2649">
        <w:trPr>
          <w:trHeight w:val="21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</w:t>
            </w:r>
          </w:p>
        </w:tc>
        <w:tc>
          <w:tcPr>
            <w:tcW w:w="2771" w:type="dxa"/>
          </w:tcPr>
          <w:p w:rsidR="00B90A71" w:rsidRPr="009854CE" w:rsidRDefault="00AA65B7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07</w:t>
            </w:r>
          </w:p>
        </w:tc>
        <w:tc>
          <w:tcPr>
            <w:tcW w:w="1418" w:type="dxa"/>
          </w:tcPr>
          <w:p w:rsidR="00B90A71" w:rsidRPr="009854CE" w:rsidRDefault="00B90A71" w:rsidP="00AA6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65B7" w:rsidRPr="009854C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en</w:t>
            </w:r>
          </w:p>
        </w:tc>
        <w:tc>
          <w:tcPr>
            <w:tcW w:w="2771" w:type="dxa"/>
          </w:tcPr>
          <w:p w:rsidR="00B90A71" w:rsidRPr="009854CE" w:rsidRDefault="009527D3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1</w:t>
            </w:r>
          </w:p>
        </w:tc>
        <w:tc>
          <w:tcPr>
            <w:tcW w:w="1418" w:type="dxa"/>
          </w:tcPr>
          <w:p w:rsidR="00B90A71" w:rsidRPr="009854CE" w:rsidRDefault="00B90A71" w:rsidP="00952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27D3" w:rsidRPr="009854C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men</w:t>
            </w:r>
          </w:p>
        </w:tc>
        <w:tc>
          <w:tcPr>
            <w:tcW w:w="2771" w:type="dxa"/>
          </w:tcPr>
          <w:p w:rsidR="00B90A71" w:rsidRPr="009854CE" w:rsidRDefault="009527D3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06</w:t>
            </w:r>
          </w:p>
        </w:tc>
        <w:tc>
          <w:tcPr>
            <w:tcW w:w="1418" w:type="dxa"/>
          </w:tcPr>
          <w:p w:rsidR="00B90A71" w:rsidRPr="009854CE" w:rsidRDefault="00B90A71" w:rsidP="00952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27D3" w:rsidRPr="009854C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odel 3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</w:t>
            </w:r>
          </w:p>
        </w:tc>
        <w:tc>
          <w:tcPr>
            <w:tcW w:w="2771" w:type="dxa"/>
          </w:tcPr>
          <w:p w:rsidR="00B90A71" w:rsidRPr="009854CE" w:rsidRDefault="00AA65B7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09</w:t>
            </w:r>
          </w:p>
        </w:tc>
        <w:tc>
          <w:tcPr>
            <w:tcW w:w="1418" w:type="dxa"/>
          </w:tcPr>
          <w:p w:rsidR="00B90A71" w:rsidRPr="009854CE" w:rsidRDefault="00B90A71" w:rsidP="00AA6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65B7" w:rsidRPr="009854C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en</w:t>
            </w:r>
          </w:p>
        </w:tc>
        <w:tc>
          <w:tcPr>
            <w:tcW w:w="2771" w:type="dxa"/>
          </w:tcPr>
          <w:p w:rsidR="00B90A71" w:rsidRPr="009854CE" w:rsidRDefault="009527D3" w:rsidP="009527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1</w:t>
            </w:r>
          </w:p>
        </w:tc>
        <w:tc>
          <w:tcPr>
            <w:tcW w:w="1418" w:type="dxa"/>
          </w:tcPr>
          <w:p w:rsidR="00B90A71" w:rsidRPr="009854CE" w:rsidRDefault="00B90A71" w:rsidP="00952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27D3" w:rsidRPr="009854C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men</w:t>
            </w:r>
          </w:p>
        </w:tc>
        <w:tc>
          <w:tcPr>
            <w:tcW w:w="2771" w:type="dxa"/>
          </w:tcPr>
          <w:p w:rsidR="00B90A71" w:rsidRPr="009854CE" w:rsidRDefault="009527D3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0.007</w:t>
            </w:r>
          </w:p>
        </w:tc>
        <w:tc>
          <w:tcPr>
            <w:tcW w:w="1418" w:type="dxa"/>
          </w:tcPr>
          <w:p w:rsidR="00B90A71" w:rsidRPr="009854CE" w:rsidRDefault="00B90A71" w:rsidP="00952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27D3" w:rsidRPr="009854C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B90A71" w:rsidRPr="009854CE" w:rsidTr="000C2649"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nxiety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0C2649">
        <w:trPr>
          <w:trHeight w:val="19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odel 1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0C2649">
        <w:trPr>
          <w:trHeight w:val="18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</w:t>
            </w:r>
          </w:p>
        </w:tc>
        <w:tc>
          <w:tcPr>
            <w:tcW w:w="2771" w:type="dxa"/>
          </w:tcPr>
          <w:p w:rsidR="00B90A71" w:rsidRPr="009854CE" w:rsidRDefault="0088785C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18" w:type="dxa"/>
          </w:tcPr>
          <w:p w:rsidR="00B90A71" w:rsidRPr="009854CE" w:rsidRDefault="00B90A71" w:rsidP="00887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785C" w:rsidRPr="009854C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B90A71" w:rsidRPr="009854CE" w:rsidTr="000C2649">
        <w:trPr>
          <w:trHeight w:val="15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en</w:t>
            </w:r>
          </w:p>
        </w:tc>
        <w:tc>
          <w:tcPr>
            <w:tcW w:w="2771" w:type="dxa"/>
          </w:tcPr>
          <w:p w:rsidR="00B90A71" w:rsidRPr="009854CE" w:rsidRDefault="00F96E9B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418" w:type="dxa"/>
          </w:tcPr>
          <w:p w:rsidR="00B90A71" w:rsidRPr="009854CE" w:rsidRDefault="00B90A71" w:rsidP="00F96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6E9B" w:rsidRPr="009854C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B90A71" w:rsidRPr="009854CE" w:rsidTr="000C2649">
        <w:trPr>
          <w:trHeight w:val="19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men</w:t>
            </w:r>
          </w:p>
        </w:tc>
        <w:tc>
          <w:tcPr>
            <w:tcW w:w="2771" w:type="dxa"/>
          </w:tcPr>
          <w:p w:rsidR="00B90A71" w:rsidRPr="009854CE" w:rsidRDefault="00F96E9B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18" w:type="dxa"/>
          </w:tcPr>
          <w:p w:rsidR="00B90A71" w:rsidRPr="009854CE" w:rsidRDefault="00B90A71" w:rsidP="00F96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96E9B" w:rsidRPr="009854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90A71" w:rsidRPr="009854CE" w:rsidTr="000C2649">
        <w:trPr>
          <w:trHeight w:val="19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odel 2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0C2649">
        <w:trPr>
          <w:trHeight w:val="18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</w:t>
            </w:r>
          </w:p>
        </w:tc>
        <w:tc>
          <w:tcPr>
            <w:tcW w:w="2771" w:type="dxa"/>
          </w:tcPr>
          <w:p w:rsidR="00B90A71" w:rsidRPr="009854CE" w:rsidRDefault="00DA732F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18" w:type="dxa"/>
          </w:tcPr>
          <w:p w:rsidR="00B90A71" w:rsidRPr="009854CE" w:rsidRDefault="00B90A71" w:rsidP="00DA732F">
            <w:pPr>
              <w:tabs>
                <w:tab w:val="left" w:pos="8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732F" w:rsidRPr="009854C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90A71" w:rsidRPr="009854CE" w:rsidTr="000C2649">
        <w:trPr>
          <w:trHeight w:val="15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en</w:t>
            </w:r>
          </w:p>
        </w:tc>
        <w:tc>
          <w:tcPr>
            <w:tcW w:w="2771" w:type="dxa"/>
          </w:tcPr>
          <w:p w:rsidR="00B90A71" w:rsidRPr="009854CE" w:rsidRDefault="0005331E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18" w:type="dxa"/>
          </w:tcPr>
          <w:p w:rsidR="00B90A71" w:rsidRPr="009854CE" w:rsidRDefault="00B90A71" w:rsidP="0005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331E" w:rsidRPr="009854C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lastRenderedPageBreak/>
              <w:t>women</w:t>
            </w:r>
          </w:p>
        </w:tc>
        <w:tc>
          <w:tcPr>
            <w:tcW w:w="2771" w:type="dxa"/>
          </w:tcPr>
          <w:p w:rsidR="00B90A71" w:rsidRPr="009854CE" w:rsidRDefault="009511BF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18" w:type="dxa"/>
          </w:tcPr>
          <w:p w:rsidR="00B90A71" w:rsidRPr="009854CE" w:rsidRDefault="00B90A71" w:rsidP="009511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511BF" w:rsidRPr="009854C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odel 3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</w:t>
            </w:r>
          </w:p>
        </w:tc>
        <w:tc>
          <w:tcPr>
            <w:tcW w:w="2771" w:type="dxa"/>
          </w:tcPr>
          <w:p w:rsidR="00B90A71" w:rsidRPr="009854CE" w:rsidRDefault="00DA732F" w:rsidP="00C52A0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C52A01" w:rsidRPr="009854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B90A71" w:rsidRPr="009854CE" w:rsidRDefault="00B90A71" w:rsidP="00C52A01">
            <w:pPr>
              <w:tabs>
                <w:tab w:val="left" w:pos="8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2A01" w:rsidRPr="009854C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en</w:t>
            </w:r>
          </w:p>
        </w:tc>
        <w:tc>
          <w:tcPr>
            <w:tcW w:w="2771" w:type="dxa"/>
          </w:tcPr>
          <w:p w:rsidR="00B90A71" w:rsidRPr="009854CE" w:rsidRDefault="008B33E4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18" w:type="dxa"/>
          </w:tcPr>
          <w:p w:rsidR="00B90A71" w:rsidRPr="009854CE" w:rsidRDefault="00B90A71" w:rsidP="008B33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33E4" w:rsidRPr="009854C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men</w:t>
            </w:r>
          </w:p>
        </w:tc>
        <w:tc>
          <w:tcPr>
            <w:tcW w:w="2771" w:type="dxa"/>
          </w:tcPr>
          <w:p w:rsidR="00B90A71" w:rsidRPr="009854CE" w:rsidRDefault="006F131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90A71" w:rsidRPr="009854CE" w:rsidTr="000C2649"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tress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0C2649">
        <w:trPr>
          <w:trHeight w:val="19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odel 1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0C2649">
        <w:trPr>
          <w:trHeight w:val="13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</w:t>
            </w:r>
          </w:p>
        </w:tc>
        <w:tc>
          <w:tcPr>
            <w:tcW w:w="2771" w:type="dxa"/>
          </w:tcPr>
          <w:p w:rsidR="00B90A71" w:rsidRPr="009854CE" w:rsidRDefault="0026614A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:rsidR="00B90A71" w:rsidRPr="009854CE" w:rsidRDefault="00B90A71" w:rsidP="00266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614A" w:rsidRPr="009854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en</w:t>
            </w:r>
          </w:p>
        </w:tc>
        <w:tc>
          <w:tcPr>
            <w:tcW w:w="2771" w:type="dxa"/>
          </w:tcPr>
          <w:p w:rsidR="00B90A71" w:rsidRPr="009854CE" w:rsidRDefault="00BE642F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8" w:type="dxa"/>
          </w:tcPr>
          <w:p w:rsidR="00B90A71" w:rsidRPr="009854CE" w:rsidRDefault="00B90A71" w:rsidP="00BE6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642F" w:rsidRPr="009854C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men</w:t>
            </w:r>
          </w:p>
        </w:tc>
        <w:tc>
          <w:tcPr>
            <w:tcW w:w="2771" w:type="dxa"/>
          </w:tcPr>
          <w:p w:rsidR="00B90A71" w:rsidRPr="009854CE" w:rsidRDefault="00BE642F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:rsidR="00B90A71" w:rsidRPr="009854CE" w:rsidRDefault="00B90A71" w:rsidP="00BE64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642F" w:rsidRPr="009854C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90A71" w:rsidRPr="009854CE" w:rsidTr="000C2649">
        <w:trPr>
          <w:trHeight w:val="22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odel 2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B90A71" w:rsidRPr="009854CE" w:rsidTr="000C2649">
        <w:trPr>
          <w:trHeight w:val="165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</w:t>
            </w:r>
          </w:p>
        </w:tc>
        <w:tc>
          <w:tcPr>
            <w:tcW w:w="2771" w:type="dxa"/>
          </w:tcPr>
          <w:p w:rsidR="00B90A71" w:rsidRPr="009854CE" w:rsidRDefault="0026614A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:rsidR="00B90A71" w:rsidRPr="009854CE" w:rsidRDefault="00B90A71" w:rsidP="00266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614A" w:rsidRPr="009854C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90A71" w:rsidRPr="009854CE" w:rsidTr="000C2649">
        <w:trPr>
          <w:trHeight w:val="15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en</w:t>
            </w:r>
          </w:p>
        </w:tc>
        <w:tc>
          <w:tcPr>
            <w:tcW w:w="2771" w:type="dxa"/>
          </w:tcPr>
          <w:p w:rsidR="00B90A71" w:rsidRPr="009854CE" w:rsidRDefault="0026614A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:rsidR="00B90A71" w:rsidRPr="009854CE" w:rsidRDefault="00B90A71" w:rsidP="00266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614A" w:rsidRPr="009854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90A71" w:rsidRPr="009854CE" w:rsidTr="000C2649">
        <w:trPr>
          <w:trHeight w:val="18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men</w:t>
            </w:r>
          </w:p>
        </w:tc>
        <w:tc>
          <w:tcPr>
            <w:tcW w:w="2771" w:type="dxa"/>
          </w:tcPr>
          <w:p w:rsidR="00B90A71" w:rsidRPr="009854CE" w:rsidRDefault="0026614A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:rsidR="00B90A71" w:rsidRPr="009854CE" w:rsidRDefault="00B90A71" w:rsidP="00266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614A" w:rsidRPr="009854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90A71" w:rsidRPr="009854CE" w:rsidTr="000C2649">
        <w:trPr>
          <w:trHeight w:val="18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odel 3</w:t>
            </w:r>
          </w:p>
        </w:tc>
        <w:tc>
          <w:tcPr>
            <w:tcW w:w="2771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418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A71" w:rsidRPr="009854CE" w:rsidTr="000C2649">
        <w:trPr>
          <w:trHeight w:val="18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l</w:t>
            </w:r>
          </w:p>
        </w:tc>
        <w:tc>
          <w:tcPr>
            <w:tcW w:w="2771" w:type="dxa"/>
          </w:tcPr>
          <w:p w:rsidR="00B90A71" w:rsidRPr="009854CE" w:rsidRDefault="0026614A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:rsidR="00B90A71" w:rsidRPr="009854CE" w:rsidRDefault="00B90A71" w:rsidP="00266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614A" w:rsidRPr="009854C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90A71" w:rsidRPr="009854CE" w:rsidTr="000C2649">
        <w:trPr>
          <w:trHeight w:val="18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en</w:t>
            </w:r>
          </w:p>
        </w:tc>
        <w:tc>
          <w:tcPr>
            <w:tcW w:w="2771" w:type="dxa"/>
          </w:tcPr>
          <w:p w:rsidR="00B90A71" w:rsidRPr="009854CE" w:rsidRDefault="0026614A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8" w:type="dxa"/>
          </w:tcPr>
          <w:p w:rsidR="00B90A71" w:rsidRPr="009854CE" w:rsidRDefault="00B90A71" w:rsidP="00266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614A" w:rsidRPr="009854C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90A71" w:rsidRPr="009854CE" w:rsidTr="000C2649">
        <w:trPr>
          <w:trHeight w:val="180"/>
        </w:trPr>
        <w:tc>
          <w:tcPr>
            <w:tcW w:w="1873" w:type="dxa"/>
          </w:tcPr>
          <w:p w:rsidR="00B90A71" w:rsidRPr="009854CE" w:rsidRDefault="00B90A71" w:rsidP="001D1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omen</w:t>
            </w:r>
          </w:p>
        </w:tc>
        <w:tc>
          <w:tcPr>
            <w:tcW w:w="2771" w:type="dxa"/>
          </w:tcPr>
          <w:p w:rsidR="00B90A71" w:rsidRPr="009854CE" w:rsidRDefault="0026614A" w:rsidP="001D1751">
            <w:pPr>
              <w:jc w:val="center"/>
              <w:rPr>
                <w:rFonts w:ascii="Times New Roman" w:hAnsi="Times New Roman" w:cs="Times New Roman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:rsidR="00B90A71" w:rsidRPr="009854CE" w:rsidRDefault="00B90A71" w:rsidP="002661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4C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614A" w:rsidRPr="009854C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</w:tbl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A732F" w:rsidRPr="009854CE" w:rsidRDefault="00DA732F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B847DE" w:rsidRPr="009854CE" w:rsidRDefault="00B847DE" w:rsidP="006042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081782" w:rsidRPr="009854CE" w:rsidRDefault="00826A60" w:rsidP="0060421C">
      <w:pPr>
        <w:jc w:val="both"/>
        <w:rPr>
          <w:rFonts w:ascii="Times New Roman" w:hAnsi="Times New Roman" w:cs="Times New Roman"/>
          <w:sz w:val="20"/>
          <w:szCs w:val="20"/>
        </w:rPr>
      </w:pPr>
      <w:r w:rsidRPr="009854CE">
        <w:rPr>
          <w:rFonts w:ascii="Times New Roman" w:hAnsi="Times New Roman" w:cs="Times New Roman"/>
          <w:sz w:val="20"/>
          <w:szCs w:val="20"/>
        </w:rPr>
        <w:t xml:space="preserve">Model 1: Adjusted for </w:t>
      </w:r>
      <w:r w:rsidR="00B367C1" w:rsidRPr="009854CE">
        <w:rPr>
          <w:rFonts w:ascii="Times New Roman" w:hAnsi="Times New Roman" w:cs="Times New Roman"/>
          <w:sz w:val="20"/>
          <w:szCs w:val="20"/>
        </w:rPr>
        <w:t>sex</w:t>
      </w:r>
      <w:r w:rsidR="00E65C15" w:rsidRPr="009854CE">
        <w:rPr>
          <w:rFonts w:ascii="Times New Roman" w:hAnsi="Times New Roman" w:cs="Times New Roman"/>
          <w:sz w:val="20"/>
          <w:szCs w:val="20"/>
        </w:rPr>
        <w:t xml:space="preserve"> (male/female)</w:t>
      </w:r>
      <w:r w:rsidR="00081782" w:rsidRPr="009854CE">
        <w:rPr>
          <w:rFonts w:ascii="Times New Roman" w:hAnsi="Times New Roman" w:cs="Times New Roman"/>
          <w:sz w:val="20"/>
          <w:szCs w:val="20"/>
        </w:rPr>
        <w:t>;</w:t>
      </w:r>
      <w:r w:rsidR="00B367C1" w:rsidRPr="009854CE">
        <w:rPr>
          <w:rFonts w:ascii="Times New Roman" w:hAnsi="Times New Roman" w:cs="Times New Roman"/>
          <w:sz w:val="20"/>
          <w:szCs w:val="20"/>
        </w:rPr>
        <w:t xml:space="preserve"> </w:t>
      </w:r>
      <w:r w:rsidR="00081782" w:rsidRPr="009854CE">
        <w:rPr>
          <w:rFonts w:ascii="Times New Roman" w:hAnsi="Times New Roman" w:cs="Times New Roman"/>
          <w:sz w:val="20"/>
          <w:szCs w:val="20"/>
        </w:rPr>
        <w:t>age (20-29, 30-39, 40-49, 50-59, 60-69); and total energy intake (continues, kcal/day).</w:t>
      </w:r>
    </w:p>
    <w:p w:rsidR="00826A60" w:rsidRPr="009854CE" w:rsidRDefault="00081782" w:rsidP="00B20AF0">
      <w:pPr>
        <w:jc w:val="both"/>
        <w:rPr>
          <w:rFonts w:ascii="Times New Roman" w:hAnsi="Times New Roman" w:cs="Times New Roman"/>
          <w:sz w:val="20"/>
          <w:szCs w:val="20"/>
        </w:rPr>
      </w:pPr>
      <w:r w:rsidRPr="009854CE">
        <w:rPr>
          <w:rFonts w:ascii="Times New Roman" w:hAnsi="Times New Roman" w:cs="Times New Roman"/>
          <w:sz w:val="20"/>
          <w:szCs w:val="20"/>
        </w:rPr>
        <w:t xml:space="preserve">Model 2: Model 1+ </w:t>
      </w:r>
      <w:r w:rsidR="00826A60" w:rsidRPr="009854CE">
        <w:rPr>
          <w:rFonts w:ascii="Times New Roman" w:hAnsi="Times New Roman" w:cs="Times New Roman"/>
          <w:sz w:val="20"/>
          <w:szCs w:val="20"/>
        </w:rPr>
        <w:t>history of chronic disease</w:t>
      </w:r>
      <w:r w:rsidR="00E65C15" w:rsidRPr="009854CE">
        <w:rPr>
          <w:rFonts w:ascii="Times New Roman" w:hAnsi="Times New Roman" w:cs="Times New Roman"/>
          <w:sz w:val="20"/>
          <w:szCs w:val="20"/>
        </w:rPr>
        <w:t xml:space="preserve"> (yes/no)</w:t>
      </w:r>
      <w:r w:rsidR="00826A60" w:rsidRPr="009854CE">
        <w:rPr>
          <w:rFonts w:ascii="Times New Roman" w:hAnsi="Times New Roman" w:cs="Times New Roman"/>
          <w:sz w:val="20"/>
          <w:szCs w:val="20"/>
        </w:rPr>
        <w:t>;; marital status</w:t>
      </w:r>
      <w:r w:rsidR="00E65C15" w:rsidRPr="009854CE">
        <w:rPr>
          <w:rFonts w:ascii="Times New Roman" w:hAnsi="Times New Roman" w:cs="Times New Roman"/>
          <w:sz w:val="20"/>
          <w:szCs w:val="20"/>
        </w:rPr>
        <w:t xml:space="preserve"> (</w:t>
      </w:r>
      <w:r w:rsidR="0060421C" w:rsidRPr="009854CE">
        <w:rPr>
          <w:rFonts w:ascii="Times New Roman" w:hAnsi="Times New Roman" w:cs="Times New Roman"/>
          <w:sz w:val="20"/>
          <w:szCs w:val="20"/>
        </w:rPr>
        <w:t>single, married, widow or discovered</w:t>
      </w:r>
      <w:r w:rsidR="00E65C15" w:rsidRPr="009854CE">
        <w:rPr>
          <w:rFonts w:ascii="Times New Roman" w:hAnsi="Times New Roman" w:cs="Times New Roman"/>
          <w:sz w:val="20"/>
          <w:szCs w:val="20"/>
        </w:rPr>
        <w:t>)</w:t>
      </w:r>
      <w:r w:rsidR="00826A60" w:rsidRPr="009854CE">
        <w:rPr>
          <w:rFonts w:ascii="Times New Roman" w:hAnsi="Times New Roman" w:cs="Times New Roman"/>
          <w:sz w:val="20"/>
          <w:szCs w:val="20"/>
        </w:rPr>
        <w:t>; education level</w:t>
      </w:r>
      <w:r w:rsidR="0060421C" w:rsidRPr="009854CE">
        <w:rPr>
          <w:rFonts w:ascii="Times New Roman" w:hAnsi="Times New Roman" w:cs="Times New Roman"/>
          <w:sz w:val="20"/>
          <w:szCs w:val="20"/>
        </w:rPr>
        <w:t xml:space="preserve"> (lower than high school, high school, Diploma and associated diploma, Bachelors, Masters and higher)</w:t>
      </w:r>
      <w:r w:rsidR="00826A60" w:rsidRPr="009854CE">
        <w:rPr>
          <w:rFonts w:ascii="Times New Roman" w:hAnsi="Times New Roman" w:cs="Times New Roman"/>
          <w:sz w:val="20"/>
          <w:szCs w:val="20"/>
        </w:rPr>
        <w:t>; smoking</w:t>
      </w:r>
      <w:r w:rsidR="0060421C" w:rsidRPr="009854CE">
        <w:rPr>
          <w:rFonts w:ascii="Times New Roman" w:hAnsi="Times New Roman" w:cs="Times New Roman"/>
          <w:sz w:val="20"/>
          <w:szCs w:val="20"/>
        </w:rPr>
        <w:t xml:space="preserve"> history (never smoker, current smoker, ex-smoker)</w:t>
      </w:r>
      <w:r w:rsidR="00826A60" w:rsidRPr="009854CE">
        <w:rPr>
          <w:rFonts w:ascii="Times New Roman" w:hAnsi="Times New Roman" w:cs="Times New Roman"/>
          <w:sz w:val="20"/>
          <w:szCs w:val="20"/>
        </w:rPr>
        <w:t>; physica</w:t>
      </w:r>
      <w:r w:rsidR="00B367C1" w:rsidRPr="009854CE">
        <w:rPr>
          <w:rFonts w:ascii="Times New Roman" w:hAnsi="Times New Roman" w:cs="Times New Roman"/>
          <w:sz w:val="20"/>
          <w:szCs w:val="20"/>
        </w:rPr>
        <w:t>l activity level (MET/min/week)</w:t>
      </w:r>
      <w:r w:rsidRPr="009854CE">
        <w:rPr>
          <w:rFonts w:ascii="Times New Roman" w:hAnsi="Times New Roman" w:cs="Times New Roman"/>
          <w:sz w:val="20"/>
          <w:szCs w:val="20"/>
        </w:rPr>
        <w:t xml:space="preserve">; </w:t>
      </w:r>
      <w:r w:rsidR="004C4D79" w:rsidRPr="009854CE">
        <w:rPr>
          <w:rFonts w:ascii="Times New Roman" w:hAnsi="Times New Roman" w:cs="Times New Roman"/>
          <w:sz w:val="20"/>
          <w:szCs w:val="20"/>
        </w:rPr>
        <w:t xml:space="preserve">pregnancy or lactation (yes/no); </w:t>
      </w:r>
      <w:r w:rsidRPr="009854CE">
        <w:rPr>
          <w:rFonts w:ascii="Times New Roman" w:hAnsi="Times New Roman" w:cs="Times New Roman"/>
          <w:sz w:val="20"/>
          <w:szCs w:val="20"/>
        </w:rPr>
        <w:t>intakes of dietary EPA, DHA, and fiber (continues, g/d)</w:t>
      </w:r>
      <w:r w:rsidR="00B367C1" w:rsidRPr="009854CE">
        <w:rPr>
          <w:rFonts w:ascii="Times New Roman" w:hAnsi="Times New Roman" w:cs="Times New Roman"/>
          <w:sz w:val="20"/>
          <w:szCs w:val="20"/>
        </w:rPr>
        <w:t>.</w:t>
      </w:r>
    </w:p>
    <w:p w:rsidR="00826A60" w:rsidRPr="009854CE" w:rsidRDefault="00826A60" w:rsidP="00081782">
      <w:pPr>
        <w:jc w:val="both"/>
        <w:rPr>
          <w:rFonts w:ascii="Times New Roman" w:hAnsi="Times New Roman" w:cs="Times New Roman"/>
          <w:sz w:val="20"/>
          <w:szCs w:val="20"/>
        </w:rPr>
      </w:pPr>
      <w:r w:rsidRPr="009854CE">
        <w:rPr>
          <w:rFonts w:ascii="Times New Roman" w:hAnsi="Times New Roman" w:cs="Times New Roman"/>
          <w:sz w:val="20"/>
          <w:szCs w:val="20"/>
        </w:rPr>
        <w:t xml:space="preserve">Model </w:t>
      </w:r>
      <w:r w:rsidR="00081782" w:rsidRPr="009854CE">
        <w:rPr>
          <w:rFonts w:ascii="Times New Roman" w:hAnsi="Times New Roman" w:cs="Times New Roman"/>
          <w:sz w:val="20"/>
          <w:szCs w:val="20"/>
        </w:rPr>
        <w:t>3</w:t>
      </w:r>
      <w:r w:rsidRPr="009854CE">
        <w:rPr>
          <w:rFonts w:ascii="Times New Roman" w:hAnsi="Times New Roman" w:cs="Times New Roman"/>
          <w:sz w:val="20"/>
          <w:szCs w:val="20"/>
        </w:rPr>
        <w:t xml:space="preserve">: Model </w:t>
      </w:r>
      <w:r w:rsidR="00081782" w:rsidRPr="009854CE">
        <w:rPr>
          <w:rFonts w:ascii="Times New Roman" w:hAnsi="Times New Roman" w:cs="Times New Roman"/>
          <w:sz w:val="20"/>
          <w:szCs w:val="20"/>
        </w:rPr>
        <w:t>2</w:t>
      </w:r>
      <w:r w:rsidRPr="009854CE">
        <w:rPr>
          <w:rFonts w:ascii="Times New Roman" w:hAnsi="Times New Roman" w:cs="Times New Roman"/>
          <w:sz w:val="20"/>
          <w:szCs w:val="20"/>
        </w:rPr>
        <w:t xml:space="preserve">+ </w:t>
      </w:r>
      <w:r w:rsidR="00C1521C" w:rsidRPr="009854CE">
        <w:rPr>
          <w:rFonts w:ascii="Times New Roman" w:hAnsi="Times New Roman" w:cs="Times New Roman"/>
          <w:sz w:val="20"/>
          <w:szCs w:val="20"/>
        </w:rPr>
        <w:t>body mass index (</w:t>
      </w:r>
      <w:r w:rsidRPr="009854CE">
        <w:rPr>
          <w:rFonts w:ascii="Times New Roman" w:hAnsi="Times New Roman" w:cs="Times New Roman"/>
          <w:sz w:val="20"/>
          <w:szCs w:val="20"/>
        </w:rPr>
        <w:t>BMI</w:t>
      </w:r>
      <w:r w:rsidR="00C1521C" w:rsidRPr="009854CE">
        <w:rPr>
          <w:rFonts w:ascii="Times New Roman" w:hAnsi="Times New Roman" w:cs="Times New Roman"/>
          <w:sz w:val="20"/>
          <w:szCs w:val="20"/>
        </w:rPr>
        <w:t>)</w:t>
      </w:r>
      <w:r w:rsidR="0060421C" w:rsidRPr="009854CE">
        <w:rPr>
          <w:rFonts w:ascii="Times New Roman" w:hAnsi="Times New Roman" w:cs="Times New Roman"/>
          <w:sz w:val="20"/>
          <w:szCs w:val="20"/>
        </w:rPr>
        <w:t xml:space="preserve"> (continues</w:t>
      </w:r>
      <w:r w:rsidR="004F6092" w:rsidRPr="009854CE">
        <w:rPr>
          <w:rFonts w:ascii="Times New Roman" w:hAnsi="Times New Roman" w:cs="Times New Roman"/>
          <w:sz w:val="20"/>
          <w:szCs w:val="20"/>
        </w:rPr>
        <w:t>, kg/m</w:t>
      </w:r>
      <w:r w:rsidR="004F6092" w:rsidRPr="009854C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60421C" w:rsidRPr="009854CE">
        <w:rPr>
          <w:rFonts w:ascii="Times New Roman" w:hAnsi="Times New Roman" w:cs="Times New Roman"/>
          <w:sz w:val="20"/>
          <w:szCs w:val="20"/>
        </w:rPr>
        <w:t>)</w:t>
      </w:r>
    </w:p>
    <w:p w:rsidR="00E55FAF" w:rsidRPr="005F6484" w:rsidRDefault="005F6484">
      <w:pPr>
        <w:rPr>
          <w:rFonts w:ascii="Times New Roman" w:hAnsi="Times New Roman" w:cs="Times New Roman"/>
          <w:sz w:val="20"/>
          <w:szCs w:val="20"/>
        </w:rPr>
      </w:pPr>
      <w:r w:rsidRPr="009854CE">
        <w:rPr>
          <w:rFonts w:ascii="Times New Roman" w:hAnsi="Times New Roman" w:cs="Times New Roman"/>
          <w:sz w:val="20"/>
          <w:szCs w:val="20"/>
        </w:rPr>
        <w:t>P&lt; 0.05 was considered as a significance level.</w:t>
      </w:r>
      <w:bookmarkStart w:id="0" w:name="_GoBack"/>
      <w:bookmarkEnd w:id="0"/>
    </w:p>
    <w:sectPr w:rsidR="00E55FAF" w:rsidRPr="005F6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1BD"/>
    <w:rsid w:val="000040FA"/>
    <w:rsid w:val="00012DBC"/>
    <w:rsid w:val="00022250"/>
    <w:rsid w:val="0003414D"/>
    <w:rsid w:val="0003779A"/>
    <w:rsid w:val="0005331E"/>
    <w:rsid w:val="00054AB8"/>
    <w:rsid w:val="00081782"/>
    <w:rsid w:val="000962E1"/>
    <w:rsid w:val="000C2649"/>
    <w:rsid w:val="000C5DEF"/>
    <w:rsid w:val="001021E0"/>
    <w:rsid w:val="00146B91"/>
    <w:rsid w:val="0015064F"/>
    <w:rsid w:val="00186E5B"/>
    <w:rsid w:val="001A7C28"/>
    <w:rsid w:val="001B2D51"/>
    <w:rsid w:val="001B5F89"/>
    <w:rsid w:val="001D1751"/>
    <w:rsid w:val="001E52EC"/>
    <w:rsid w:val="001F4A4B"/>
    <w:rsid w:val="0026614A"/>
    <w:rsid w:val="002B0B1B"/>
    <w:rsid w:val="002C13C8"/>
    <w:rsid w:val="002D1C70"/>
    <w:rsid w:val="002F1B77"/>
    <w:rsid w:val="00354902"/>
    <w:rsid w:val="003A7EEE"/>
    <w:rsid w:val="003C03AF"/>
    <w:rsid w:val="003D3A40"/>
    <w:rsid w:val="003F69BF"/>
    <w:rsid w:val="00480B3A"/>
    <w:rsid w:val="00483607"/>
    <w:rsid w:val="004A5C40"/>
    <w:rsid w:val="004B7EDB"/>
    <w:rsid w:val="004C4D79"/>
    <w:rsid w:val="004D36D7"/>
    <w:rsid w:val="004E0CA8"/>
    <w:rsid w:val="004F6092"/>
    <w:rsid w:val="00500370"/>
    <w:rsid w:val="0052367C"/>
    <w:rsid w:val="005263FF"/>
    <w:rsid w:val="005311EE"/>
    <w:rsid w:val="0053523A"/>
    <w:rsid w:val="00564223"/>
    <w:rsid w:val="00566077"/>
    <w:rsid w:val="0059595D"/>
    <w:rsid w:val="005C54F1"/>
    <w:rsid w:val="005E7E4A"/>
    <w:rsid w:val="005F6484"/>
    <w:rsid w:val="0060421C"/>
    <w:rsid w:val="00635C65"/>
    <w:rsid w:val="00642358"/>
    <w:rsid w:val="0065425C"/>
    <w:rsid w:val="00692341"/>
    <w:rsid w:val="006B0F61"/>
    <w:rsid w:val="006D4501"/>
    <w:rsid w:val="006E0C19"/>
    <w:rsid w:val="006F1311"/>
    <w:rsid w:val="00707B7C"/>
    <w:rsid w:val="00733169"/>
    <w:rsid w:val="0073532F"/>
    <w:rsid w:val="00752FE8"/>
    <w:rsid w:val="007621BD"/>
    <w:rsid w:val="007A5FA3"/>
    <w:rsid w:val="007D6B03"/>
    <w:rsid w:val="00823BB7"/>
    <w:rsid w:val="00826A60"/>
    <w:rsid w:val="008813D3"/>
    <w:rsid w:val="00882DAE"/>
    <w:rsid w:val="008850C6"/>
    <w:rsid w:val="0088785C"/>
    <w:rsid w:val="0089400F"/>
    <w:rsid w:val="008A3EAC"/>
    <w:rsid w:val="008B33E4"/>
    <w:rsid w:val="008F0B0F"/>
    <w:rsid w:val="008F0DF9"/>
    <w:rsid w:val="009136CE"/>
    <w:rsid w:val="009511BF"/>
    <w:rsid w:val="009527D3"/>
    <w:rsid w:val="00952AF6"/>
    <w:rsid w:val="009757FB"/>
    <w:rsid w:val="00977174"/>
    <w:rsid w:val="00981E83"/>
    <w:rsid w:val="009854CE"/>
    <w:rsid w:val="009904AC"/>
    <w:rsid w:val="0099535D"/>
    <w:rsid w:val="009D09FB"/>
    <w:rsid w:val="00A571F2"/>
    <w:rsid w:val="00A86B4C"/>
    <w:rsid w:val="00AA65B7"/>
    <w:rsid w:val="00AC5606"/>
    <w:rsid w:val="00AE3219"/>
    <w:rsid w:val="00B20AF0"/>
    <w:rsid w:val="00B2586C"/>
    <w:rsid w:val="00B367C1"/>
    <w:rsid w:val="00B75D71"/>
    <w:rsid w:val="00B83EBA"/>
    <w:rsid w:val="00B847DE"/>
    <w:rsid w:val="00B90A71"/>
    <w:rsid w:val="00B9768F"/>
    <w:rsid w:val="00BE642F"/>
    <w:rsid w:val="00BF5A84"/>
    <w:rsid w:val="00C1521C"/>
    <w:rsid w:val="00C353C7"/>
    <w:rsid w:val="00C409F3"/>
    <w:rsid w:val="00C52A01"/>
    <w:rsid w:val="00C57F6A"/>
    <w:rsid w:val="00C93CEB"/>
    <w:rsid w:val="00CB4D3F"/>
    <w:rsid w:val="00D1088A"/>
    <w:rsid w:val="00D20469"/>
    <w:rsid w:val="00D348E1"/>
    <w:rsid w:val="00D36F81"/>
    <w:rsid w:val="00D43408"/>
    <w:rsid w:val="00D712FE"/>
    <w:rsid w:val="00DA732F"/>
    <w:rsid w:val="00DA7D89"/>
    <w:rsid w:val="00DE38E7"/>
    <w:rsid w:val="00E10DB2"/>
    <w:rsid w:val="00E50FEA"/>
    <w:rsid w:val="00E55FAF"/>
    <w:rsid w:val="00E65C15"/>
    <w:rsid w:val="00E90C6F"/>
    <w:rsid w:val="00EA4646"/>
    <w:rsid w:val="00EC5AE5"/>
    <w:rsid w:val="00EE27BD"/>
    <w:rsid w:val="00F35DFB"/>
    <w:rsid w:val="00F9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882239-16F2-4431-92E6-0DEE4A925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A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A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rles Amaladoss R.S.</cp:lastModifiedBy>
  <cp:revision>131</cp:revision>
  <dcterms:created xsi:type="dcterms:W3CDTF">2020-11-01T17:49:00Z</dcterms:created>
  <dcterms:modified xsi:type="dcterms:W3CDTF">2021-01-25T06:12:00Z</dcterms:modified>
</cp:coreProperties>
</file>